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866"/>
        <w:gridCol w:w="2237"/>
        <w:gridCol w:w="289"/>
        <w:gridCol w:w="829"/>
        <w:gridCol w:w="2237"/>
      </w:tblGrid>
      <w:tr>
        <w:trPr>
          <w:trHeight w:val="680" w:hRule="exact"/>
        </w:trPr>
        <w:tc>
          <w:tcPr>
            <w:tcW w:w="9576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dditional Tabl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actors Associated with th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rud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evalence of Obesity from Multivariate Logistic Regression Models in Urban Adults (N=25,196)</w:t>
            </w:r>
          </w:p>
        </w:tc>
      </w:tr>
      <w:tr>
        <w:trPr>
          <w:trHeight w:val="284" w:hRule="exact"/>
        </w:trPr>
        <w:tc>
          <w:tcPr>
            <w:tcW w:w="31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besity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　</w:t>
            </w:r>
          </w:p>
        </w:tc>
        <w:tc>
          <w:tcPr>
            <w:tcW w:w="30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bdominal obesity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284" w:hRule="exact"/>
        </w:trPr>
        <w:tc>
          <w:tcPr>
            <w:tcW w:w="31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2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 (95%CI)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　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2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 (95%CI)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-groups (years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-3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7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0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-4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5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2(1.50-1.75)</w:t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-5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2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8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-6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9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0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7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9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3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9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7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29-1.55)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1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(0.61-0.70)</w:t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nic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n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3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5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7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0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0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al level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school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2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8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 school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3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78-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8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(0.80-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nior high school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8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6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0.92)</w:t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nior high school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5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(0.71-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5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(0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0.80)</w:t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cupation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ue-collar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8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1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ite-collar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7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(0.90-1.14)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6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(1.17-1.40)</w:t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dre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8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1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(0.98-1.17)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1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(0.89-1.02)</w:t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amily income/year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0,000 RMB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3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5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,000-30,000 RMB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0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1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,000-50,000RMB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0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4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71-0.86)</w:t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50,000RMB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4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1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0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al obesity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6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2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cal activity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6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3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4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9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07-1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garette smoking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ver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7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rrent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4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(0.66-0.80)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1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(0.75-0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mer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6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0(1.18-1.66)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6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(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cohol consumption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ver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8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 drink per day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44-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9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drinks per day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7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6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t fried foo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ver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3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6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5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68-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84" w:hRule="exact"/>
        </w:trPr>
        <w:tc>
          <w:tcPr>
            <w:tcW w:w="39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a diet  low in fat/calories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3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9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84" w:hRule="exact"/>
        </w:trPr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1</w:t>
            </w:r>
          </w:p>
        </w:tc>
        <w:tc>
          <w:tcPr>
            <w:tcW w:w="2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　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7</w:t>
            </w:r>
          </w:p>
        </w:tc>
        <w:tc>
          <w:tcPr>
            <w:tcW w:w="2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0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</w:rPr>
        <w:t>Logistic regression models were used to adjust for all other variables in the table. CI, confidence interval; OR, odds ratio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vertAlign w:val="superscript"/>
        </w:rPr>
        <w:t xml:space="preserve">b </w:t>
      </w:r>
      <w:r>
        <w:rPr>
          <w:rFonts w:cs="Times New Roman" w:ascii="Times New Roman" w:hAnsi="Times New Roman"/>
          <w:sz w:val="24"/>
        </w:rPr>
        <w:t>Using WHO criteria for Chinese (</w:t>
      </w:r>
      <w:r>
        <w:rPr>
          <w:rFonts w:cs="Times New Roman" w:ascii="Times New Roman" w:hAnsi="Times New Roman"/>
          <w:sz w:val="24"/>
        </w:rPr>
        <w:t>general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o</w:t>
      </w:r>
      <w:r>
        <w:rPr>
          <w:rFonts w:cs="Times New Roman" w:ascii="Times New Roman" w:hAnsi="Times New Roman"/>
          <w:sz w:val="24"/>
        </w:rPr>
        <w:t>besity: BMI≥27.5 kg/m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; abdominal obesity: WC≥90 cm for men, WC≥80 cm for women)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vertAlign w:val="superscript"/>
        </w:rPr>
        <w:t>c</w:t>
      </w:r>
      <w:r>
        <w:rPr>
          <w:rFonts w:cs="Times New Roman" w:ascii="Times New Roman" w:hAnsi="Times New Roman"/>
          <w:sz w:val="24"/>
        </w:rPr>
        <w:t xml:space="preserve"> 100 RMB</w:t>
      </w:r>
      <w:r>
        <w:rPr>
          <w:rFonts w:cs="Times New Roman" w:ascii="Times New Roman" w:hAnsi="Times New Roman"/>
          <w:sz w:val="24"/>
        </w:rPr>
        <w:t xml:space="preserve"> (Chinese yuan)</w:t>
      </w:r>
      <w:r>
        <w:rPr>
          <w:rFonts w:cs="Times New Roman" w:ascii="Times New Roman" w:hAnsi="Times New Roman"/>
          <w:sz w:val="24"/>
        </w:rPr>
        <w:t>=6.35 US $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15:16:00Z</dcterms:created>
  <dc:creator>Ferrer, Liezl Genevieve</dc:creator>
  <dc:description/>
  <cp:keywords/>
  <dc:language>en-US</dc:language>
  <cp:lastModifiedBy>Ferrer, Liezl Genevieve</cp:lastModifiedBy>
  <dcterms:modified xsi:type="dcterms:W3CDTF">2012-10-25T15:16:00Z</dcterms:modified>
  <cp:revision>2</cp:revision>
  <dc:subject/>
  <dc:title/>
</cp:coreProperties>
</file>